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0FD47" w14:textId="68D6CF9C" w:rsidR="00E331C9" w:rsidRPr="00AD28C2" w:rsidRDefault="00000000" w:rsidP="009626DA">
      <w:pPr>
        <w:tabs>
          <w:tab w:val="left" w:pos="4820"/>
        </w:tabs>
        <w:spacing w:line="480" w:lineRule="auto"/>
        <w:rPr>
          <w:rFonts w:ascii="Times New Roman" w:eastAsia="游ゴシック" w:hAnsi="Times New Roman"/>
          <w:b/>
          <w:iCs/>
          <w:color w:val="000000"/>
          <w:sz w:val="22"/>
          <w:szCs w:val="22"/>
        </w:rPr>
      </w:pPr>
      <w:bookmarkStart w:id="0" w:name="_Hlk189587454"/>
      <w:r w:rsidRPr="00AD28C2">
        <w:rPr>
          <w:rFonts w:ascii="Times New Roman" w:eastAsia="游ゴシック" w:hAnsi="Times New Roman" w:hint="eastAsia"/>
          <w:b/>
          <w:iCs/>
          <w:color w:val="000000"/>
          <w:sz w:val="22"/>
          <w:szCs w:val="22"/>
        </w:rPr>
        <w:t xml:space="preserve">Supplementary </w:t>
      </w:r>
      <w:r w:rsidR="00CD0DC4">
        <w:rPr>
          <w:rFonts w:ascii="Times New Roman" w:eastAsia="游ゴシック" w:hAnsi="Times New Roman" w:hint="eastAsia"/>
          <w:b/>
          <w:iCs/>
          <w:color w:val="000000"/>
          <w:sz w:val="22"/>
          <w:szCs w:val="22"/>
        </w:rPr>
        <w:t>Table 1</w:t>
      </w:r>
      <w:r w:rsidR="00E409D4" w:rsidRPr="00AD28C2">
        <w:rPr>
          <w:rFonts w:ascii="Times New Roman" w:eastAsia="游ゴシック" w:hAnsi="Times New Roman" w:hint="eastAsia"/>
          <w:b/>
          <w:iCs/>
          <w:color w:val="000000"/>
          <w:sz w:val="22"/>
          <w:szCs w:val="22"/>
        </w:rPr>
        <w:t>.</w:t>
      </w:r>
    </w:p>
    <w:p w14:paraId="2CE03380" w14:textId="1136BEA4" w:rsidR="009626DA" w:rsidRPr="00AD28C2" w:rsidRDefault="00000000" w:rsidP="009626DA">
      <w:pPr>
        <w:tabs>
          <w:tab w:val="left" w:pos="4820"/>
        </w:tabs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AD28C2">
        <w:rPr>
          <w:rFonts w:ascii="Times New Roman" w:hAnsi="Times New Roman" w:hint="eastAsia"/>
          <w:b/>
          <w:bCs/>
          <w:sz w:val="22"/>
          <w:szCs w:val="22"/>
        </w:rPr>
        <w:t>Changes</w:t>
      </w:r>
      <w:r w:rsidR="00FF0523" w:rsidRPr="00AD28C2">
        <w:rPr>
          <w:rFonts w:ascii="Times New Roman" w:hAnsi="Times New Roman" w:hint="eastAsia"/>
          <w:b/>
          <w:bCs/>
          <w:sz w:val="22"/>
          <w:szCs w:val="22"/>
        </w:rPr>
        <w:t xml:space="preserve"> in medications </w:t>
      </w:r>
      <w:bookmarkStart w:id="1" w:name="_Hlk189588406"/>
      <w:r w:rsidR="0035556F" w:rsidRPr="00AD28C2">
        <w:rPr>
          <w:rFonts w:ascii="Times New Roman" w:hAnsi="Times New Roman" w:hint="eastAsia"/>
          <w:b/>
          <w:bCs/>
          <w:sz w:val="22"/>
          <w:szCs w:val="22"/>
        </w:rPr>
        <w:t>from</w:t>
      </w:r>
      <w:r w:rsidRPr="00AD28C2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="00FF0523" w:rsidRPr="00AD28C2">
        <w:rPr>
          <w:rFonts w:ascii="Times New Roman" w:hAnsi="Times New Roman" w:hint="eastAsia"/>
          <w:b/>
          <w:bCs/>
          <w:sz w:val="22"/>
          <w:szCs w:val="22"/>
        </w:rPr>
        <w:t>b</w:t>
      </w:r>
      <w:r w:rsidRPr="00AD28C2">
        <w:rPr>
          <w:rFonts w:ascii="Times New Roman" w:hAnsi="Times New Roman" w:hint="eastAsia"/>
          <w:b/>
          <w:bCs/>
          <w:sz w:val="22"/>
          <w:szCs w:val="22"/>
        </w:rPr>
        <w:t xml:space="preserve">aseline </w:t>
      </w:r>
      <w:r w:rsidR="0035556F" w:rsidRPr="00AD28C2">
        <w:rPr>
          <w:rFonts w:ascii="Times New Roman" w:hAnsi="Times New Roman" w:hint="eastAsia"/>
          <w:b/>
          <w:bCs/>
          <w:sz w:val="22"/>
          <w:szCs w:val="22"/>
        </w:rPr>
        <w:t>to</w:t>
      </w:r>
      <w:r w:rsidRPr="00AD28C2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="00FF0523" w:rsidRPr="00AD28C2">
        <w:rPr>
          <w:rFonts w:ascii="Times New Roman" w:hAnsi="Times New Roman" w:hint="eastAsia"/>
          <w:b/>
          <w:bCs/>
          <w:sz w:val="22"/>
          <w:szCs w:val="22"/>
        </w:rPr>
        <w:t>f</w:t>
      </w:r>
      <w:r w:rsidRPr="00AD28C2">
        <w:rPr>
          <w:rFonts w:ascii="Times New Roman" w:hAnsi="Times New Roman" w:hint="eastAsia"/>
          <w:b/>
          <w:bCs/>
          <w:sz w:val="22"/>
          <w:szCs w:val="22"/>
        </w:rPr>
        <w:t>ollow-up</w:t>
      </w:r>
      <w:bookmarkEnd w:id="1"/>
    </w:p>
    <w:tbl>
      <w:tblPr>
        <w:tblStyle w:val="a3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60"/>
        <w:gridCol w:w="1417"/>
        <w:gridCol w:w="1418"/>
        <w:gridCol w:w="1559"/>
        <w:gridCol w:w="1417"/>
        <w:gridCol w:w="1418"/>
      </w:tblGrid>
      <w:tr w:rsidR="00493598" w14:paraId="1BB624B7" w14:textId="035D6EF0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247783" w14:textId="77777777" w:rsidR="00C14E06" w:rsidRPr="00AD28C2" w:rsidRDefault="00C14E06" w:rsidP="009626DA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E974CC" w14:textId="4E1BCADC" w:rsidR="00C14E06" w:rsidRPr="00AD28C2" w:rsidRDefault="00000000" w:rsidP="00EF54BD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 xml:space="preserve">PEA treatment </w:t>
            </w: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group</w:t>
            </w:r>
          </w:p>
          <w:p w14:paraId="1FB40D7C" w14:textId="5B3282E9" w:rsidR="00C14E06" w:rsidRPr="00AD28C2" w:rsidRDefault="00000000" w:rsidP="00EF54BD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(N=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25</w:t>
            </w: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FE2" w14:textId="75048C0D" w:rsidR="00C14E06" w:rsidRPr="00AD28C2" w:rsidRDefault="00000000" w:rsidP="00EF54BD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 xml:space="preserve">BPA treatment </w:t>
            </w: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group</w:t>
            </w:r>
          </w:p>
          <w:p w14:paraId="7935C83B" w14:textId="55F31120" w:rsidR="00C14E06" w:rsidRPr="00AD28C2" w:rsidRDefault="00000000" w:rsidP="00EF54BD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(N=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210</w:t>
            </w: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493598" w14:paraId="2D718F9B" w14:textId="64739902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ADACA2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444A" w14:textId="7080DC7E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B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EA4E9E" w14:textId="165AECCA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F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BD19F8" w14:textId="6A55826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/>
                <w:i/>
                <w:color w:val="000000"/>
                <w:sz w:val="22"/>
                <w:szCs w:val="22"/>
              </w:rPr>
              <w:t>p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-value</w:t>
            </w:r>
            <w:r w:rsidR="005D16C3"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980F" w14:textId="1A97C463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B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7FD995" w14:textId="647CB7D1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F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4F3A" w14:textId="6D7858D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/>
                <w:i/>
                <w:color w:val="000000"/>
                <w:sz w:val="22"/>
                <w:szCs w:val="22"/>
              </w:rPr>
              <w:t>p</w:t>
            </w: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-value</w:t>
            </w:r>
            <w:r w:rsidR="005D16C3"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*</w:t>
            </w:r>
          </w:p>
        </w:tc>
      </w:tr>
      <w:tr w:rsidR="00493598" w14:paraId="5C94BF84" w14:textId="41CF49A1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97A702" w14:textId="1E03BB3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/>
                <w:iCs/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8B24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E1996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341A" w14:textId="6D1ADE89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CE53" w14:textId="4B9A0A19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C567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BD4B5" w14:textId="5F3DC82A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493598" w14:paraId="60F27E0B" w14:textId="21D91937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ABD319" w14:textId="78BD2B4B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 xml:space="preserve">  Warfarin</w:t>
            </w:r>
            <w:r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C4B5E" w14:textId="3B8224C4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2 (48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7031" w14:textId="4EBD78F1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1 (44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6831" w14:textId="10BC2E8D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42459" w14:textId="7115AD2C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73 (34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B3648" w14:textId="7BB8B07C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59 (28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C3105" w14:textId="657360D4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009</w:t>
            </w:r>
          </w:p>
        </w:tc>
      </w:tr>
      <w:tr w:rsidR="00493598" w14:paraId="69685996" w14:textId="0FBCE46E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F523F" w14:textId="0C32CE84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 xml:space="preserve">  DOACs</w:t>
            </w:r>
            <w:r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158BC" w14:textId="085D066F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2 (48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0D789" w14:textId="5F2CA4DC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4 (66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188E" w14:textId="61ADCF0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5F9DD" w14:textId="36271FB4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33 (63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939C" w14:textId="6ACCBB3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49 (70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F47D9" w14:textId="129D631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007</w:t>
            </w:r>
          </w:p>
        </w:tc>
      </w:tr>
      <w:tr w:rsidR="00493598" w14:paraId="05731072" w14:textId="3499D9C4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C61470" w14:textId="0DA2FC36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/>
                <w:iCs/>
                <w:color w:val="000000"/>
                <w:sz w:val="22"/>
                <w:szCs w:val="22"/>
              </w:rPr>
              <w:t>Pulmonary vasodila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4D092" w14:textId="0F6CB1E5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9C73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A464F" w14:textId="7B3C1E33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506B" w14:textId="1242790B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C192" w14:textId="77777777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DADF" w14:textId="786A39B1" w:rsidR="00C14E06" w:rsidRPr="00AD28C2" w:rsidRDefault="00C14E06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493598" w14:paraId="31F363F3" w14:textId="06B06F9D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4AA913" w14:textId="13E78F9B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 xml:space="preserve">  Any pulmonary vasodilator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4446" w14:textId="77066FE6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10 (4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6995" w14:textId="1994188A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13 (5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68CB" w14:textId="0765A4C0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0.5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03D9" w14:textId="3FD7F7BA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102 (48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75EE" w14:textId="61E02104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130 (61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F446" w14:textId="5249534D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sz w:val="22"/>
                <w:szCs w:val="22"/>
              </w:rPr>
              <w:t>0.001</w:t>
            </w:r>
          </w:p>
        </w:tc>
      </w:tr>
      <w:tr w:rsidR="00493598" w14:paraId="36642D69" w14:textId="291266C6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6F673A" w14:textId="3FB027EC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 xml:space="preserve">  </w:t>
            </w: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Endothelin receptor antagonis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8DD65" w14:textId="259D0ACD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 (4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7908" w14:textId="1D43F59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5B43" w14:textId="58D0EF3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10EE" w14:textId="5D8C25DC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9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6DE1" w14:textId="7E4471B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D833" w14:textId="044632C0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003</w:t>
            </w:r>
          </w:p>
        </w:tc>
      </w:tr>
      <w:tr w:rsidR="00493598" w14:paraId="0F3D1908" w14:textId="38291D98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2EE8EA" w14:textId="49F7C76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 xml:space="preserve">  </w:t>
            </w: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PDE-5 inhibitors/sGC stimula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ABB98" w14:textId="72A2F4C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0 (4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CEC3C" w14:textId="0B44079F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3 (5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3139" w14:textId="05182FD2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6618" w14:textId="50DAFA3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88 (41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F9FF" w14:textId="480A380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17 (55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D690D" w14:textId="2BDF9C9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493598" w14:paraId="4426E21D" w14:textId="536F9776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13BA5" w14:textId="40ED035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 xml:space="preserve">    Rioc</w:t>
            </w:r>
            <w:r w:rsidR="00656E6F"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i</w:t>
            </w: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gu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EB41" w14:textId="35DCCDF3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0 (4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2ECEF" w14:textId="4A673F4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3 (5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5EA2" w14:textId="740E397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823D" w14:textId="5518D8E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86 (4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29D7" w14:textId="46683760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17 (55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6A65E" w14:textId="2D39AEE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493598" w14:paraId="6656D761" w14:textId="0C87BCEB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F61216" w14:textId="7D0EFFD7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 xml:space="preserve">  </w:t>
            </w: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Prostacyclin analog/</w:t>
            </w:r>
            <w:bookmarkStart w:id="2" w:name="_Hlk189591656"/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PGI2</w:t>
            </w:r>
            <w:r w:rsidR="00A2189D" w:rsidRPr="00AD28C2"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receptor agonists</w:t>
            </w:r>
            <w:bookmarkEnd w:id="2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9BB1" w14:textId="27B4AFA7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2 (8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F38A" w14:textId="2A3B9E8E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BD9AF" w14:textId="1E72B072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A1F4" w14:textId="76BE4DCE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7 (8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C3E55" w14:textId="0771AF0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39 (18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895E" w14:textId="765ADD63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493598" w14:paraId="1C422C89" w14:textId="6B28580D" w:rsidTr="00B92972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771AF0" w14:textId="562773D5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 xml:space="preserve">    </w:t>
            </w:r>
            <w:bookmarkStart w:id="3" w:name="_Hlk189591675"/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Selexipag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54A3" w14:textId="321EE26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8B6F9" w14:textId="3B9A3528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68845" w14:textId="5C41045E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04C6A" w14:textId="2A9B0689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15 (7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762B" w14:textId="65C6C067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39 (18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B61E9" w14:textId="7B9FA480" w:rsidR="00C14E06" w:rsidRPr="00AD28C2" w:rsidRDefault="00000000" w:rsidP="00762629">
            <w:pPr>
              <w:tabs>
                <w:tab w:val="left" w:pos="4820"/>
              </w:tabs>
              <w:spacing w:line="276" w:lineRule="auto"/>
              <w:jc w:val="center"/>
              <w:rPr>
                <w:rFonts w:ascii="Times New Roman" w:eastAsia="游ゴシック" w:hAnsi="Times New Roman"/>
                <w:bCs/>
                <w:iCs/>
                <w:color w:val="000000"/>
                <w:sz w:val="22"/>
                <w:szCs w:val="22"/>
              </w:rPr>
            </w:pPr>
            <w:r w:rsidRPr="00AD28C2">
              <w:rPr>
                <w:rFonts w:ascii="Times New Roman" w:eastAsia="游ゴシック" w:hAnsi="Times New Roman" w:hint="eastAsia"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</w:tbl>
    <w:p w14:paraId="0D051048" w14:textId="6AB3F67E" w:rsidR="00420227" w:rsidRPr="005A5610" w:rsidRDefault="00000000" w:rsidP="00456E5B">
      <w:pPr>
        <w:tabs>
          <w:tab w:val="left" w:pos="4820"/>
        </w:tabs>
        <w:spacing w:line="276" w:lineRule="auto"/>
        <w:rPr>
          <w:rFonts w:ascii="Times New Roman" w:eastAsia="游ゴシック" w:hAnsi="Times New Roman"/>
          <w:iCs/>
          <w:color w:val="000000"/>
          <w:sz w:val="22"/>
          <w:szCs w:val="22"/>
          <w:vertAlign w:val="subscript"/>
        </w:rPr>
      </w:pPr>
      <w:bookmarkStart w:id="4" w:name="_Hlk181475136"/>
      <w:r w:rsidRPr="005A5610">
        <w:rPr>
          <w:rFonts w:ascii="Times New Roman" w:eastAsia="游ゴシック" w:hAnsi="Times New Roman"/>
          <w:bCs/>
          <w:iCs/>
          <w:color w:val="000000"/>
          <w:sz w:val="22"/>
          <w:szCs w:val="22"/>
          <w:vertAlign w:val="subscript"/>
        </w:rPr>
        <w:t>Values</w:t>
      </w:r>
      <w:r w:rsidR="00762629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 are presented as</w:t>
      </w:r>
      <w:r w:rsidR="00647E8E" w:rsidRPr="005A5610">
        <w:rPr>
          <w:rFonts w:ascii="Times New Roman" w:eastAsia="游ゴシック" w:hAnsi="Times New Roman" w:hint="eastAsia"/>
          <w:bCs/>
          <w:iCs/>
          <w:sz w:val="22"/>
          <w:szCs w:val="22"/>
          <w:vertAlign w:val="subscript"/>
        </w:rPr>
        <w:t xml:space="preserve"> n</w:t>
      </w:r>
      <w:r w:rsidR="003B0DE6" w:rsidRPr="005A5610">
        <w:rPr>
          <w:rFonts w:ascii="Times New Roman" w:eastAsia="游ゴシック" w:hAnsi="Times New Roman" w:hint="eastAsia"/>
          <w:bCs/>
          <w:iCs/>
          <w:sz w:val="22"/>
          <w:szCs w:val="22"/>
          <w:vertAlign w:val="subscript"/>
        </w:rPr>
        <w:t xml:space="preserve"> </w:t>
      </w:r>
      <w:r w:rsidR="00647E8E" w:rsidRPr="005A5610">
        <w:rPr>
          <w:rFonts w:ascii="Times New Roman" w:eastAsia="游ゴシック" w:hAnsi="Times New Roman" w:hint="eastAsia"/>
          <w:bCs/>
          <w:iCs/>
          <w:sz w:val="22"/>
          <w:szCs w:val="22"/>
          <w:vertAlign w:val="subscript"/>
        </w:rPr>
        <w:t>(%</w:t>
      </w:r>
      <w:del w:id="5" w:author="Author" w:date="2025-06-22T01:09:00Z">
        <w:r w:rsidR="00647E8E" w:rsidRPr="005A5610">
          <w:rPr>
            <w:rFonts w:ascii="Times New Roman" w:eastAsia="游ゴシック" w:hAnsi="Times New Roman" w:hint="eastAsia"/>
            <w:bCs/>
            <w:iCs/>
            <w:sz w:val="22"/>
            <w:szCs w:val="22"/>
            <w:vertAlign w:val="subscript"/>
          </w:rPr>
          <w:delText>,</w:delText>
        </w:r>
      </w:del>
      <w:r w:rsidR="00647E8E" w:rsidRPr="005A5610">
        <w:rPr>
          <w:rFonts w:ascii="Times New Roman" w:eastAsia="游ゴシック" w:hAnsi="Times New Roman" w:hint="eastAsia"/>
          <w:bCs/>
          <w:iCs/>
          <w:sz w:val="22"/>
          <w:szCs w:val="22"/>
          <w:vertAlign w:val="subscript"/>
        </w:rPr>
        <w:t xml:space="preserve">). </w:t>
      </w:r>
      <w:bookmarkEnd w:id="4"/>
      <w:r w:rsidR="00647E8E" w:rsidRPr="005A5610">
        <w:rPr>
          <w:rFonts w:ascii="Times New Roman" w:eastAsia="游ゴシック" w:hAnsi="Times New Roman"/>
          <w:color w:val="000000"/>
          <w:sz w:val="22"/>
          <w:szCs w:val="22"/>
          <w:vertAlign w:val="subscript"/>
        </w:rPr>
        <w:t xml:space="preserve">Comparison between BPA and PEA </w:t>
      </w:r>
      <w:r w:rsidR="00647E8E" w:rsidRPr="005A5610">
        <w:rPr>
          <w:rFonts w:ascii="Times New Roman" w:eastAsia="游ゴシック" w:hAnsi="Times New Roman" w:hint="eastAsia"/>
          <w:color w:val="000000"/>
          <w:sz w:val="22"/>
          <w:szCs w:val="22"/>
          <w:vertAlign w:val="subscript"/>
        </w:rPr>
        <w:t>treatment</w:t>
      </w:r>
      <w:r w:rsidR="00647E8E" w:rsidRPr="005A5610">
        <w:rPr>
          <w:rFonts w:ascii="Times New Roman" w:eastAsia="游ゴシック" w:hAnsi="Times New Roman"/>
          <w:color w:val="000000"/>
          <w:sz w:val="22"/>
          <w:szCs w:val="22"/>
          <w:vertAlign w:val="subscript"/>
        </w:rPr>
        <w:t xml:space="preserve"> groups, </w:t>
      </w:r>
      <w:r w:rsidR="00647E8E" w:rsidRPr="005A5610">
        <w:rPr>
          <w:rFonts w:ascii="Times New Roman" w:eastAsia="游ゴシック" w:hAnsi="Times New Roman"/>
          <w:i/>
          <w:iCs/>
          <w:color w:val="000000"/>
          <w:sz w:val="22"/>
          <w:szCs w:val="22"/>
          <w:vertAlign w:val="subscript"/>
        </w:rPr>
        <w:t>p</w:t>
      </w:r>
      <w:r w:rsidR="00647E8E" w:rsidRPr="005A5610">
        <w:rPr>
          <w:rFonts w:ascii="Times New Roman" w:eastAsia="游ゴシック" w:hAnsi="Times New Roman"/>
          <w:color w:val="000000"/>
          <w:sz w:val="22"/>
          <w:szCs w:val="22"/>
          <w:vertAlign w:val="subscript"/>
        </w:rPr>
        <w:t>&lt;0.05 statistically significant.</w:t>
      </w:r>
    </w:p>
    <w:p w14:paraId="193B5AD9" w14:textId="1ED375B7" w:rsidR="009626DA" w:rsidRPr="005A5610" w:rsidRDefault="00000000" w:rsidP="009626DA">
      <w:pPr>
        <w:tabs>
          <w:tab w:val="left" w:pos="4820"/>
        </w:tabs>
        <w:spacing w:line="276" w:lineRule="auto"/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</w:pPr>
      <w:r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BPA, </w:t>
      </w:r>
      <w:r w:rsidR="00456E5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balloon pulmonary angioplasty</w:t>
      </w:r>
      <w:r w:rsidR="00456E5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; </w:t>
      </w:r>
      <w:r w:rsidR="00A1041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DOACs, </w:t>
      </w:r>
      <w:r w:rsidR="00A1041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direct oral anticoagulants</w:t>
      </w:r>
      <w:r w:rsidR="00A1041B" w:rsidRPr="005A5610">
        <w:rPr>
          <w:rFonts w:ascii="Arial" w:eastAsia="游ゴシック" w:hAnsi="Arial" w:cs="Arial"/>
          <w:bCs/>
          <w:color w:val="000000"/>
          <w:sz w:val="22"/>
          <w:szCs w:val="22"/>
          <w:vertAlign w:val="subscript"/>
        </w:rPr>
        <w:t>;</w:t>
      </w:r>
      <w:r w:rsidR="00456E5B" w:rsidRPr="005A5610">
        <w:rPr>
          <w:rFonts w:ascii="Times New Roman" w:eastAsia="游ゴシック" w:hAnsi="Times New Roman"/>
          <w:bCs/>
          <w:iCs/>
          <w:color w:val="000000"/>
          <w:sz w:val="22"/>
          <w:szCs w:val="22"/>
          <w:vertAlign w:val="subscript"/>
        </w:rPr>
        <w:t xml:space="preserve"> </w:t>
      </w:r>
      <w:r w:rsidR="00A1041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>PDE5,</w:t>
      </w:r>
      <w:r w:rsidR="00A1041B" w:rsidRPr="005A5610">
        <w:rPr>
          <w:rFonts w:ascii="Arial" w:eastAsia="游ゴシック" w:hAnsi="Arial" w:cs="Arial"/>
          <w:bCs/>
          <w:color w:val="000000"/>
          <w:sz w:val="22"/>
          <w:szCs w:val="22"/>
          <w:vertAlign w:val="subscript"/>
        </w:rPr>
        <w:t xml:space="preserve"> </w:t>
      </w:r>
      <w:r w:rsidR="00A1041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phosphodiesterase-5</w:t>
      </w:r>
      <w:r w:rsidR="00A1041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; </w:t>
      </w:r>
      <w:r w:rsidR="00456E5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>PEA,</w:t>
      </w:r>
      <w:r w:rsidR="00456E5B" w:rsidRPr="005A5610">
        <w:rPr>
          <w:rFonts w:ascii="Arial" w:eastAsia="游ゴシック" w:hAnsi="Arial" w:cs="Arial"/>
          <w:bCs/>
          <w:color w:val="000000"/>
          <w:sz w:val="22"/>
          <w:szCs w:val="22"/>
          <w:vertAlign w:val="subscript"/>
        </w:rPr>
        <w:t xml:space="preserve"> </w:t>
      </w:r>
      <w:r w:rsidR="00456E5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pulmonary endarterectomy;</w:t>
      </w:r>
      <w:r w:rsidR="00456E5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 </w:t>
      </w:r>
      <w:r w:rsidR="00A1041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PGI2, </w:t>
      </w:r>
      <w:r w:rsidR="00A1041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prostaglandin</w:t>
      </w:r>
      <w:r w:rsidR="00A85E8C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 xml:space="preserve"> </w:t>
      </w:r>
      <w:r w:rsidR="00A1041B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I2;</w:t>
      </w:r>
      <w:r w:rsidR="00A1041B" w:rsidRPr="005A5610">
        <w:rPr>
          <w:rFonts w:ascii="Times New Roman" w:eastAsia="游ゴシック" w:hAnsi="Times New Roman" w:hint="eastAsia"/>
          <w:bCs/>
          <w:iCs/>
          <w:color w:val="000000"/>
          <w:sz w:val="22"/>
          <w:szCs w:val="22"/>
          <w:vertAlign w:val="subscript"/>
        </w:rPr>
        <w:t xml:space="preserve"> sGC, </w:t>
      </w:r>
      <w:r w:rsidR="00D643B9"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t>soluble guanylate cyclase</w:t>
      </w:r>
      <w:bookmarkEnd w:id="0"/>
    </w:p>
    <w:p w14:paraId="31FBFBF7" w14:textId="598FA5B6" w:rsidR="00AB1B47" w:rsidRPr="005A5610" w:rsidRDefault="00000000" w:rsidP="005A5610">
      <w:pPr>
        <w:tabs>
          <w:tab w:val="left" w:pos="4820"/>
        </w:tabs>
        <w:spacing w:line="276" w:lineRule="auto"/>
        <w:rPr>
          <w:rFonts w:ascii="Times New Roman" w:hAnsi="Times New Roman"/>
          <w:bCs/>
          <w:sz w:val="22"/>
          <w:szCs w:val="22"/>
          <w:vertAlign w:val="subscript"/>
        </w:rPr>
      </w:pPr>
      <w:r w:rsidRPr="005A5610">
        <w:rPr>
          <w:rFonts w:ascii="Times New Roman" w:eastAsia="游ゴシック" w:hAnsi="Times New Roman"/>
          <w:bCs/>
          <w:color w:val="000000"/>
          <w:sz w:val="22"/>
          <w:szCs w:val="22"/>
          <w:vertAlign w:val="subscript"/>
        </w:rPr>
        <w:lastRenderedPageBreak/>
        <w:t>*</w:t>
      </w:r>
      <w:bookmarkStart w:id="6" w:name="_Hlk181709292"/>
      <w:r w:rsidRPr="005A5610">
        <w:rPr>
          <w:rFonts w:ascii="Times New Roman" w:hAnsi="Times New Roman"/>
          <w:bCs/>
          <w:color w:val="000000"/>
          <w:sz w:val="22"/>
          <w:szCs w:val="22"/>
          <w:vertAlign w:val="subscript"/>
        </w:rPr>
        <w:t xml:space="preserve"> </w:t>
      </w:r>
      <w:r w:rsidRPr="005A5610">
        <w:rPr>
          <w:rFonts w:ascii="Times New Roman" w:hAnsi="Times New Roman"/>
          <w:bCs/>
          <w:sz w:val="22"/>
          <w:szCs w:val="22"/>
          <w:vertAlign w:val="subscript"/>
        </w:rPr>
        <w:t xml:space="preserve">Comparisons of data between </w:t>
      </w:r>
      <w:bookmarkEnd w:id="6"/>
      <w:r w:rsidRPr="005A5610">
        <w:rPr>
          <w:rFonts w:ascii="Times New Roman" w:hAnsi="Times New Roman"/>
          <w:bCs/>
          <w:sz w:val="22"/>
          <w:szCs w:val="22"/>
          <w:vertAlign w:val="subscript"/>
        </w:rPr>
        <w:t xml:space="preserve">baseline and follow-up were </w:t>
      </w:r>
      <w:r w:rsidR="007A5278" w:rsidRPr="005A5610">
        <w:rPr>
          <w:rFonts w:ascii="Times New Roman" w:hAnsi="Times New Roman"/>
          <w:bCs/>
          <w:sz w:val="22"/>
          <w:szCs w:val="22"/>
          <w:vertAlign w:val="subscript"/>
        </w:rPr>
        <w:t xml:space="preserve">conducted </w:t>
      </w:r>
      <w:r w:rsidRPr="005A5610">
        <w:rPr>
          <w:rFonts w:ascii="Times New Roman" w:hAnsi="Times New Roman"/>
          <w:bCs/>
          <w:sz w:val="22"/>
          <w:szCs w:val="22"/>
          <w:vertAlign w:val="subscript"/>
        </w:rPr>
        <w:t>using McNemar’s test.</w:t>
      </w:r>
    </w:p>
    <w:sectPr w:rsidR="00AB1B47" w:rsidRPr="005A5610" w:rsidSect="009626D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4A5252"/>
    <w:multiLevelType w:val="hybridMultilevel"/>
    <w:tmpl w:val="CB028BB0"/>
    <w:lvl w:ilvl="0" w:tplc="61C40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FB89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342E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927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32BB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98E6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505D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F2F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764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6659290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DA"/>
    <w:rsid w:val="00001D47"/>
    <w:rsid w:val="00004159"/>
    <w:rsid w:val="00006637"/>
    <w:rsid w:val="00011A4F"/>
    <w:rsid w:val="000136CB"/>
    <w:rsid w:val="000276DD"/>
    <w:rsid w:val="000635EE"/>
    <w:rsid w:val="0007349E"/>
    <w:rsid w:val="000A1CE0"/>
    <w:rsid w:val="000B0F8D"/>
    <w:rsid w:val="000B3952"/>
    <w:rsid w:val="000D55FB"/>
    <w:rsid w:val="000F63BD"/>
    <w:rsid w:val="0011733E"/>
    <w:rsid w:val="001334E9"/>
    <w:rsid w:val="00136F3F"/>
    <w:rsid w:val="0016187F"/>
    <w:rsid w:val="00161C90"/>
    <w:rsid w:val="001636E3"/>
    <w:rsid w:val="00183ABD"/>
    <w:rsid w:val="00184E06"/>
    <w:rsid w:val="0019067A"/>
    <w:rsid w:val="00193645"/>
    <w:rsid w:val="001C64F8"/>
    <w:rsid w:val="001D0A73"/>
    <w:rsid w:val="001D42B5"/>
    <w:rsid w:val="001E34AD"/>
    <w:rsid w:val="001F27D6"/>
    <w:rsid w:val="002006FC"/>
    <w:rsid w:val="002017EF"/>
    <w:rsid w:val="00202B60"/>
    <w:rsid w:val="00213E49"/>
    <w:rsid w:val="00226310"/>
    <w:rsid w:val="00231F6E"/>
    <w:rsid w:val="00237FE0"/>
    <w:rsid w:val="0024166E"/>
    <w:rsid w:val="00262740"/>
    <w:rsid w:val="00265653"/>
    <w:rsid w:val="002D72A3"/>
    <w:rsid w:val="002E33AD"/>
    <w:rsid w:val="002E571B"/>
    <w:rsid w:val="002E582A"/>
    <w:rsid w:val="002F081E"/>
    <w:rsid w:val="003003F3"/>
    <w:rsid w:val="00303160"/>
    <w:rsid w:val="00334176"/>
    <w:rsid w:val="00351315"/>
    <w:rsid w:val="0035167D"/>
    <w:rsid w:val="0035556F"/>
    <w:rsid w:val="003734D1"/>
    <w:rsid w:val="00377821"/>
    <w:rsid w:val="00386D59"/>
    <w:rsid w:val="00394AF5"/>
    <w:rsid w:val="003B0DE6"/>
    <w:rsid w:val="003B256E"/>
    <w:rsid w:val="003B60F2"/>
    <w:rsid w:val="003E0F3E"/>
    <w:rsid w:val="003F7DDE"/>
    <w:rsid w:val="00413A8F"/>
    <w:rsid w:val="00420227"/>
    <w:rsid w:val="004211B4"/>
    <w:rsid w:val="00456E5B"/>
    <w:rsid w:val="00481C2F"/>
    <w:rsid w:val="00493598"/>
    <w:rsid w:val="004B0904"/>
    <w:rsid w:val="0051719F"/>
    <w:rsid w:val="00527C8F"/>
    <w:rsid w:val="005371EF"/>
    <w:rsid w:val="00571A36"/>
    <w:rsid w:val="00580C54"/>
    <w:rsid w:val="005A5610"/>
    <w:rsid w:val="005C4218"/>
    <w:rsid w:val="005C5F1B"/>
    <w:rsid w:val="005D16C3"/>
    <w:rsid w:val="005D7E97"/>
    <w:rsid w:val="005E15ED"/>
    <w:rsid w:val="005E4695"/>
    <w:rsid w:val="005E7C92"/>
    <w:rsid w:val="00603B93"/>
    <w:rsid w:val="00610299"/>
    <w:rsid w:val="0063057E"/>
    <w:rsid w:val="006373D2"/>
    <w:rsid w:val="00637B46"/>
    <w:rsid w:val="00647E8E"/>
    <w:rsid w:val="0065186D"/>
    <w:rsid w:val="00656E6F"/>
    <w:rsid w:val="00657A64"/>
    <w:rsid w:val="00663175"/>
    <w:rsid w:val="006876E8"/>
    <w:rsid w:val="00693447"/>
    <w:rsid w:val="006D462E"/>
    <w:rsid w:val="006E0CBA"/>
    <w:rsid w:val="006E280B"/>
    <w:rsid w:val="006E734B"/>
    <w:rsid w:val="006E7B97"/>
    <w:rsid w:val="007041E1"/>
    <w:rsid w:val="00731FC9"/>
    <w:rsid w:val="0075397A"/>
    <w:rsid w:val="00762629"/>
    <w:rsid w:val="00771FC6"/>
    <w:rsid w:val="00785534"/>
    <w:rsid w:val="00791BF6"/>
    <w:rsid w:val="007A5278"/>
    <w:rsid w:val="007B6241"/>
    <w:rsid w:val="007E100F"/>
    <w:rsid w:val="007E6CF0"/>
    <w:rsid w:val="007E749E"/>
    <w:rsid w:val="007F01F6"/>
    <w:rsid w:val="008244DE"/>
    <w:rsid w:val="00860E31"/>
    <w:rsid w:val="00890FB8"/>
    <w:rsid w:val="008B3E6A"/>
    <w:rsid w:val="008C47FF"/>
    <w:rsid w:val="008C4A61"/>
    <w:rsid w:val="00923C78"/>
    <w:rsid w:val="009248F0"/>
    <w:rsid w:val="00926A95"/>
    <w:rsid w:val="00932F29"/>
    <w:rsid w:val="00935533"/>
    <w:rsid w:val="00936B35"/>
    <w:rsid w:val="0096062C"/>
    <w:rsid w:val="009626DA"/>
    <w:rsid w:val="009A4671"/>
    <w:rsid w:val="009A60C4"/>
    <w:rsid w:val="009B38C8"/>
    <w:rsid w:val="009D439B"/>
    <w:rsid w:val="00A1041B"/>
    <w:rsid w:val="00A2189D"/>
    <w:rsid w:val="00A45C7C"/>
    <w:rsid w:val="00A52923"/>
    <w:rsid w:val="00A67D0F"/>
    <w:rsid w:val="00A85E8C"/>
    <w:rsid w:val="00AA6209"/>
    <w:rsid w:val="00AB1B47"/>
    <w:rsid w:val="00AB4B13"/>
    <w:rsid w:val="00AB67A5"/>
    <w:rsid w:val="00AD28C2"/>
    <w:rsid w:val="00AD59F5"/>
    <w:rsid w:val="00AF2C08"/>
    <w:rsid w:val="00AF56A5"/>
    <w:rsid w:val="00B025F0"/>
    <w:rsid w:val="00B07637"/>
    <w:rsid w:val="00B1257E"/>
    <w:rsid w:val="00B3570A"/>
    <w:rsid w:val="00B40B8D"/>
    <w:rsid w:val="00B84750"/>
    <w:rsid w:val="00B92972"/>
    <w:rsid w:val="00BA63ED"/>
    <w:rsid w:val="00BB5021"/>
    <w:rsid w:val="00BB7858"/>
    <w:rsid w:val="00C13731"/>
    <w:rsid w:val="00C14E06"/>
    <w:rsid w:val="00C17638"/>
    <w:rsid w:val="00C22858"/>
    <w:rsid w:val="00C37B5E"/>
    <w:rsid w:val="00C43AED"/>
    <w:rsid w:val="00C6268A"/>
    <w:rsid w:val="00C767FC"/>
    <w:rsid w:val="00C768E8"/>
    <w:rsid w:val="00C819D0"/>
    <w:rsid w:val="00C86FB3"/>
    <w:rsid w:val="00C91183"/>
    <w:rsid w:val="00C95EE9"/>
    <w:rsid w:val="00CD0DC4"/>
    <w:rsid w:val="00CD249B"/>
    <w:rsid w:val="00CF02A4"/>
    <w:rsid w:val="00CF6856"/>
    <w:rsid w:val="00D132A2"/>
    <w:rsid w:val="00D23155"/>
    <w:rsid w:val="00D26012"/>
    <w:rsid w:val="00D33FD2"/>
    <w:rsid w:val="00D4084B"/>
    <w:rsid w:val="00D4499D"/>
    <w:rsid w:val="00D643B9"/>
    <w:rsid w:val="00D86BE6"/>
    <w:rsid w:val="00D90D45"/>
    <w:rsid w:val="00D952DB"/>
    <w:rsid w:val="00D9702F"/>
    <w:rsid w:val="00DA7E32"/>
    <w:rsid w:val="00DD099C"/>
    <w:rsid w:val="00DD5505"/>
    <w:rsid w:val="00DE4EDB"/>
    <w:rsid w:val="00DE7B73"/>
    <w:rsid w:val="00DE7C7C"/>
    <w:rsid w:val="00DF4AAC"/>
    <w:rsid w:val="00DF538C"/>
    <w:rsid w:val="00E02424"/>
    <w:rsid w:val="00E331C9"/>
    <w:rsid w:val="00E409D4"/>
    <w:rsid w:val="00E76D0F"/>
    <w:rsid w:val="00E84146"/>
    <w:rsid w:val="00E90C5C"/>
    <w:rsid w:val="00E950DA"/>
    <w:rsid w:val="00EA3D14"/>
    <w:rsid w:val="00EA4DFE"/>
    <w:rsid w:val="00EB4198"/>
    <w:rsid w:val="00EE4B15"/>
    <w:rsid w:val="00EE63F1"/>
    <w:rsid w:val="00EF54BD"/>
    <w:rsid w:val="00F04E15"/>
    <w:rsid w:val="00F33CC2"/>
    <w:rsid w:val="00F45B69"/>
    <w:rsid w:val="00F56074"/>
    <w:rsid w:val="00F56F7E"/>
    <w:rsid w:val="00F60377"/>
    <w:rsid w:val="00F61EAF"/>
    <w:rsid w:val="00F624BB"/>
    <w:rsid w:val="00F773A6"/>
    <w:rsid w:val="00F83DE0"/>
    <w:rsid w:val="00F9679B"/>
    <w:rsid w:val="00FC3162"/>
    <w:rsid w:val="00FD2304"/>
    <w:rsid w:val="00FF0523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61F623"/>
  <w15:chartTrackingRefBased/>
  <w15:docId w15:val="{D20337D6-5663-4079-A13F-03DB7530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6DA"/>
    <w:pPr>
      <w:widowControl w:val="0"/>
      <w:jc w:val="both"/>
    </w:pPr>
    <w:rPr>
      <w:rFonts w:cs="Times New Roman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6DA"/>
    <w:pPr>
      <w:widowControl w:val="0"/>
      <w:jc w:val="both"/>
    </w:pPr>
    <w:rPr>
      <w:rFonts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3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73D2"/>
    <w:rPr>
      <w:rFonts w:cs="Times New Roman"/>
      <w:kern w:val="0"/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6373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73D2"/>
    <w:rPr>
      <w:rFonts w:cs="Times New Roman"/>
      <w:kern w:val="0"/>
      <w:sz w:val="20"/>
      <w:szCs w:val="20"/>
      <w14:ligatures w14:val="none"/>
    </w:rPr>
  </w:style>
  <w:style w:type="paragraph" w:styleId="a8">
    <w:name w:val="Revision"/>
    <w:hidden/>
    <w:uiPriority w:val="99"/>
    <w:semiHidden/>
    <w:rsid w:val="000B3952"/>
    <w:rPr>
      <w:rFonts w:cs="Times New Roman"/>
      <w:kern w:val="0"/>
      <w:sz w:val="20"/>
      <w:szCs w:val="20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E90C5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90C5C"/>
  </w:style>
  <w:style w:type="character" w:customStyle="1" w:styleId="ab">
    <w:name w:val="コメント文字列 (文字)"/>
    <w:basedOn w:val="a0"/>
    <w:link w:val="aa"/>
    <w:uiPriority w:val="99"/>
    <w:rsid w:val="00E90C5C"/>
    <w:rPr>
      <w:rFonts w:cs="Times New Roman"/>
      <w:kern w:val="0"/>
      <w:sz w:val="20"/>
      <w:szCs w:val="20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90C5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90C5C"/>
    <w:rPr>
      <w:rFonts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順一 中村</dc:creator>
  <cp:lastModifiedBy>山下 淳</cp:lastModifiedBy>
  <cp:revision>34</cp:revision>
  <cp:lastPrinted>2025-05-16T09:18:00Z</cp:lastPrinted>
  <dcterms:created xsi:type="dcterms:W3CDTF">2025-02-04T09:55:00Z</dcterms:created>
  <dcterms:modified xsi:type="dcterms:W3CDTF">2025-06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3a49bf-edb5-488d-9cd2-5ab1fa142c34</vt:lpwstr>
  </property>
</Properties>
</file>